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4E296" w14:textId="1B688B92" w:rsidR="00C33989" w:rsidRPr="000542B6" w:rsidRDefault="00C33989" w:rsidP="00C33989">
      <w:pPr>
        <w:ind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0542B6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Figure</w:t>
      </w:r>
      <w:r w:rsidRPr="000542B6">
        <w:rPr>
          <w:rFonts w:ascii="Times New Roman" w:hAnsi="Times New Roman"/>
          <w:b/>
          <w:sz w:val="24"/>
          <w:szCs w:val="24"/>
        </w:rPr>
        <w:t>. Annu</w:t>
      </w:r>
      <w:r w:rsidR="00F5573B">
        <w:rPr>
          <w:rFonts w:ascii="Times New Roman" w:hAnsi="Times New Roman"/>
          <w:b/>
          <w:sz w:val="24"/>
          <w:szCs w:val="24"/>
        </w:rPr>
        <w:t>al DAMH by donor type, 2007-2013</w:t>
      </w:r>
      <w:bookmarkStart w:id="0" w:name="_GoBack"/>
      <w:bookmarkEnd w:id="0"/>
    </w:p>
    <w:p w14:paraId="0A0F9683" w14:textId="4F7E2BF2" w:rsidR="00E94E9C" w:rsidRPr="00C33989" w:rsidRDefault="00D967DE" w:rsidP="00C33989">
      <w:r>
        <w:rPr>
          <w:noProof/>
          <w:lang w:eastAsia="en-US"/>
        </w:rPr>
        <w:drawing>
          <wp:inline distT="0" distB="0" distL="0" distR="0" wp14:anchorId="3668B99B" wp14:editId="7AAE6A29">
            <wp:extent cx="5486400" cy="28575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E94E9C" w:rsidRPr="00C33989" w:rsidSect="003E11BD">
      <w:pgSz w:w="12240" w:h="15840"/>
      <w:pgMar w:top="1440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3746D9"/>
    <w:multiLevelType w:val="hybridMultilevel"/>
    <w:tmpl w:val="BBC28E76"/>
    <w:lvl w:ilvl="0" w:tplc="DA48AC9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10A58"/>
    <w:multiLevelType w:val="hybridMultilevel"/>
    <w:tmpl w:val="E64C7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4E7A7A"/>
    <w:multiLevelType w:val="hybridMultilevel"/>
    <w:tmpl w:val="8B085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D97"/>
    <w:rsid w:val="00023114"/>
    <w:rsid w:val="000542B6"/>
    <w:rsid w:val="000573FC"/>
    <w:rsid w:val="000768EB"/>
    <w:rsid w:val="0010790A"/>
    <w:rsid w:val="00122BA9"/>
    <w:rsid w:val="00181200"/>
    <w:rsid w:val="001835A6"/>
    <w:rsid w:val="00185C27"/>
    <w:rsid w:val="00192C13"/>
    <w:rsid w:val="001C7BE8"/>
    <w:rsid w:val="001F07E9"/>
    <w:rsid w:val="00212E01"/>
    <w:rsid w:val="002256E3"/>
    <w:rsid w:val="00292ED8"/>
    <w:rsid w:val="002A5B48"/>
    <w:rsid w:val="0030738F"/>
    <w:rsid w:val="00346405"/>
    <w:rsid w:val="00372F33"/>
    <w:rsid w:val="003E11BD"/>
    <w:rsid w:val="003F4CD4"/>
    <w:rsid w:val="004776F4"/>
    <w:rsid w:val="004F3C39"/>
    <w:rsid w:val="005D3C86"/>
    <w:rsid w:val="00622D72"/>
    <w:rsid w:val="00643373"/>
    <w:rsid w:val="00645672"/>
    <w:rsid w:val="006534A8"/>
    <w:rsid w:val="006B5B1F"/>
    <w:rsid w:val="006F6B8E"/>
    <w:rsid w:val="00711212"/>
    <w:rsid w:val="00720FD3"/>
    <w:rsid w:val="00731C31"/>
    <w:rsid w:val="00771DB9"/>
    <w:rsid w:val="00785B3E"/>
    <w:rsid w:val="00836192"/>
    <w:rsid w:val="008F107F"/>
    <w:rsid w:val="00974307"/>
    <w:rsid w:val="00996EDA"/>
    <w:rsid w:val="009978C2"/>
    <w:rsid w:val="009A2A2A"/>
    <w:rsid w:val="009C43D8"/>
    <w:rsid w:val="00A12457"/>
    <w:rsid w:val="00A34BB8"/>
    <w:rsid w:val="00A8067A"/>
    <w:rsid w:val="00A96A26"/>
    <w:rsid w:val="00B71732"/>
    <w:rsid w:val="00B73A66"/>
    <w:rsid w:val="00B929DA"/>
    <w:rsid w:val="00B934E9"/>
    <w:rsid w:val="00BB2054"/>
    <w:rsid w:val="00BC3F84"/>
    <w:rsid w:val="00BE0108"/>
    <w:rsid w:val="00C33989"/>
    <w:rsid w:val="00C73435"/>
    <w:rsid w:val="00C97F85"/>
    <w:rsid w:val="00CC6683"/>
    <w:rsid w:val="00CC7D97"/>
    <w:rsid w:val="00CF1F0C"/>
    <w:rsid w:val="00D02ED4"/>
    <w:rsid w:val="00D27C95"/>
    <w:rsid w:val="00D36334"/>
    <w:rsid w:val="00D455C2"/>
    <w:rsid w:val="00D75E65"/>
    <w:rsid w:val="00D967DE"/>
    <w:rsid w:val="00E21DC2"/>
    <w:rsid w:val="00E23886"/>
    <w:rsid w:val="00E321BB"/>
    <w:rsid w:val="00E72857"/>
    <w:rsid w:val="00E94E9C"/>
    <w:rsid w:val="00F5573B"/>
    <w:rsid w:val="00F85A89"/>
    <w:rsid w:val="00F9730C"/>
    <w:rsid w:val="00FA23CF"/>
    <w:rsid w:val="00FC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A496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arney:Downloads:Figure%20A2_Donortype_2013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782370953631"/>
          <c:y val="0.0513425925925926"/>
          <c:w val="0.819439851268591"/>
          <c:h val="0.59807086614173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Figure A2'!$C$1</c:f>
              <c:strCache>
                <c:ptCount val="1"/>
                <c:pt idx="0">
                  <c:v>disbursement_usd12</c:v>
                </c:pt>
              </c:strCache>
            </c:strRef>
          </c:tx>
          <c:spPr>
            <a:solidFill>
              <a:srgbClr val="4F81BD"/>
            </a:solidFill>
            <a:ln w="25400">
              <a:noFill/>
            </a:ln>
          </c:spPr>
          <c:invertIfNegative val="0"/>
          <c:dPt>
            <c:idx val="1"/>
            <c:invertIfNegative val="0"/>
            <c:bubble3D val="0"/>
            <c:spPr>
              <a:solidFill>
                <a:srgbClr val="FFC000"/>
              </a:solidFill>
              <a:ln w="25400">
                <a:noFill/>
              </a:ln>
            </c:spPr>
          </c:dPt>
          <c:dPt>
            <c:idx val="3"/>
            <c:invertIfNegative val="0"/>
            <c:bubble3D val="0"/>
            <c:spPr>
              <a:solidFill>
                <a:srgbClr val="FFC000"/>
              </a:solidFill>
              <a:ln w="25400">
                <a:noFill/>
              </a:ln>
            </c:spPr>
          </c:dPt>
          <c:dPt>
            <c:idx val="5"/>
            <c:invertIfNegative val="0"/>
            <c:bubble3D val="0"/>
            <c:spPr>
              <a:solidFill>
                <a:srgbClr val="FFC000"/>
              </a:solidFill>
              <a:ln w="25400">
                <a:noFill/>
              </a:ln>
            </c:spPr>
          </c:dPt>
          <c:dPt>
            <c:idx val="7"/>
            <c:invertIfNegative val="0"/>
            <c:bubble3D val="0"/>
            <c:spPr>
              <a:solidFill>
                <a:srgbClr val="FFC000"/>
              </a:solidFill>
              <a:ln w="25400">
                <a:noFill/>
              </a:ln>
            </c:spPr>
          </c:dPt>
          <c:dPt>
            <c:idx val="9"/>
            <c:invertIfNegative val="0"/>
            <c:bubble3D val="0"/>
            <c:spPr>
              <a:solidFill>
                <a:srgbClr val="FFC000"/>
              </a:solidFill>
              <a:ln w="25400">
                <a:noFill/>
              </a:ln>
            </c:spPr>
          </c:dPt>
          <c:dPt>
            <c:idx val="11"/>
            <c:invertIfNegative val="0"/>
            <c:bubble3D val="0"/>
            <c:spPr>
              <a:solidFill>
                <a:srgbClr val="FFC000"/>
              </a:solidFill>
              <a:ln w="25400">
                <a:noFill/>
              </a:ln>
            </c:spPr>
          </c:dPt>
          <c:dPt>
            <c:idx val="13"/>
            <c:invertIfNegative val="0"/>
            <c:bubble3D val="0"/>
            <c:spPr>
              <a:solidFill>
                <a:srgbClr val="FFC000"/>
              </a:solidFill>
              <a:ln w="25400">
                <a:noFill/>
              </a:ln>
            </c:spPr>
          </c:dPt>
          <c:dLbls>
            <c:dLbl>
              <c:idx val="0"/>
              <c:layout>
                <c:manualLayout>
                  <c:x val="0.00555555555555555"/>
                  <c:y val="-0.154315398075241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0.00277777777777778"/>
                  <c:y val="-0.065781568970545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0.00277777777777778"/>
                  <c:y val="-0.190135243511228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0.0"/>
                  <c:y val="-0.1007567804024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0.0"/>
                  <c:y val="-0.28850648877223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0.00277777777777778"/>
                  <c:y val="-0.051650627004957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0.0"/>
                  <c:y val="-0.2259846165062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0.00277777777777778"/>
                  <c:y val="-0.0570851560221639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-0.00555555555555555"/>
                  <c:y val="-0.27023002333041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0.00555555555555555"/>
                  <c:y val="-0.047235345581802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1.0185067526416E-16"/>
                  <c:y val="-0.25244932925051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layout>
                <c:manualLayout>
                  <c:x val="0.00277777777777778"/>
                  <c:y val="-0.049604111986001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</c:dLbl>
            <c:numFmt formatCode="#,##0.00" sourceLinked="0"/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Times"/>
                    <a:ea typeface="Calibri"/>
                    <a:cs typeface="Time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'Figure A2'!$A$2:$B$15</c:f>
              <c:multiLvlStrCache>
                <c:ptCount val="14"/>
                <c:lvl>
                  <c:pt idx="0">
                    <c:v>Bilateral</c:v>
                  </c:pt>
                  <c:pt idx="1">
                    <c:v>Multilateral</c:v>
                  </c:pt>
                  <c:pt idx="2">
                    <c:v>Bilateral</c:v>
                  </c:pt>
                  <c:pt idx="3">
                    <c:v>Multilateral</c:v>
                  </c:pt>
                  <c:pt idx="4">
                    <c:v>Bilateral</c:v>
                  </c:pt>
                  <c:pt idx="5">
                    <c:v>Multilateral</c:v>
                  </c:pt>
                  <c:pt idx="6">
                    <c:v>Bilateral</c:v>
                  </c:pt>
                  <c:pt idx="7">
                    <c:v>Multilateral</c:v>
                  </c:pt>
                  <c:pt idx="8">
                    <c:v>Bilateral</c:v>
                  </c:pt>
                  <c:pt idx="9">
                    <c:v>Multilateral</c:v>
                  </c:pt>
                  <c:pt idx="10">
                    <c:v>Bilateral</c:v>
                  </c:pt>
                  <c:pt idx="11">
                    <c:v>Multilateral</c:v>
                  </c:pt>
                  <c:pt idx="12">
                    <c:v>Bilateral</c:v>
                  </c:pt>
                  <c:pt idx="13">
                    <c:v>Multilateral</c:v>
                  </c:pt>
                </c:lvl>
                <c:lvl>
                  <c:pt idx="0">
                    <c:v>2007</c:v>
                  </c:pt>
                  <c:pt idx="2">
                    <c:v>2008</c:v>
                  </c:pt>
                  <c:pt idx="4">
                    <c:v>2009</c:v>
                  </c:pt>
                  <c:pt idx="6">
                    <c:v>2010</c:v>
                  </c:pt>
                  <c:pt idx="8">
                    <c:v>2011</c:v>
                  </c:pt>
                  <c:pt idx="10">
                    <c:v>2012</c:v>
                  </c:pt>
                  <c:pt idx="12">
                    <c:v>2013</c:v>
                  </c:pt>
                </c:lvl>
              </c:multiLvlStrCache>
            </c:multiLvlStrRef>
          </c:cat>
          <c:val>
            <c:numRef>
              <c:f>'Figure A2'!$C$2:$C$15</c:f>
              <c:numCache>
                <c:formatCode>General</c:formatCode>
                <c:ptCount val="14"/>
                <c:pt idx="0">
                  <c:v>46.52491</c:v>
                </c:pt>
                <c:pt idx="1">
                  <c:v>7.147311999999999</c:v>
                </c:pt>
                <c:pt idx="2">
                  <c:v>63.07301</c:v>
                </c:pt>
                <c:pt idx="3">
                  <c:v>22.98999</c:v>
                </c:pt>
                <c:pt idx="4">
                  <c:v>99.51186</c:v>
                </c:pt>
                <c:pt idx="5">
                  <c:v>62.5893</c:v>
                </c:pt>
                <c:pt idx="6">
                  <c:v>70.27469</c:v>
                </c:pt>
                <c:pt idx="7">
                  <c:v>65.17008999999999</c:v>
                </c:pt>
                <c:pt idx="8">
                  <c:v>68.7359</c:v>
                </c:pt>
                <c:pt idx="9">
                  <c:v>87.38257999999999</c:v>
                </c:pt>
                <c:pt idx="10">
                  <c:v>62.26985</c:v>
                </c:pt>
                <c:pt idx="11">
                  <c:v>82.05549999999998</c:v>
                </c:pt>
                <c:pt idx="12">
                  <c:v>86.66</c:v>
                </c:pt>
                <c:pt idx="13">
                  <c:v>109.9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32822648"/>
        <c:axId val="2133632472"/>
      </c:barChart>
      <c:catAx>
        <c:axId val="21328226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-540000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133632472"/>
        <c:crosses val="autoZero"/>
        <c:auto val="1"/>
        <c:lblAlgn val="ctr"/>
        <c:lblOffset val="100"/>
        <c:noMultiLvlLbl val="0"/>
      </c:catAx>
      <c:valAx>
        <c:axId val="2133632472"/>
        <c:scaling>
          <c:orientation val="minMax"/>
        </c:scaling>
        <c:delete val="0"/>
        <c:axPos val="l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Millions in 2012 USD</a:t>
                </a:r>
              </a:p>
            </c:rich>
          </c:tx>
          <c:layout/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132822648"/>
        <c:crosses val="autoZero"/>
        <c:crossBetween val="between"/>
        <c:majorUnit val="20.0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ling</dc:creator>
  <cp:lastModifiedBy>Barney Gilbert</cp:lastModifiedBy>
  <cp:revision>4</cp:revision>
  <dcterms:created xsi:type="dcterms:W3CDTF">2015-03-23T20:40:00Z</dcterms:created>
  <dcterms:modified xsi:type="dcterms:W3CDTF">2015-03-28T18:14:00Z</dcterms:modified>
</cp:coreProperties>
</file>